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AB4F9" w14:textId="2AA01D09" w:rsidR="00FA7DE1" w:rsidRPr="00C64C43" w:rsidRDefault="00246C5E" w:rsidP="000367FB">
      <w:pPr>
        <w:spacing w:line="33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>S1</w:t>
      </w:r>
      <w:r w:rsidR="00FA7DE1" w:rsidRPr="00C64C43"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 xml:space="preserve"> Table</w:t>
      </w:r>
      <w:r w:rsidR="00443A8F" w:rsidRPr="00ED35DE">
        <w:rPr>
          <w:rFonts w:ascii="Times New Roman" w:hAnsi="Times New Roman" w:cs="Times New Roman"/>
          <w:b/>
          <w:bCs/>
          <w:sz w:val="24"/>
          <w:szCs w:val="24"/>
        </w:rPr>
        <w:t>. Primary antibody used in the assay of immunohistochemistry, Immunofluorescence and western blotting.</w:t>
      </w:r>
    </w:p>
    <w:tbl>
      <w:tblPr>
        <w:tblStyle w:val="TableGrid"/>
        <w:tblpPr w:leftFromText="180" w:rightFromText="180" w:vertAnchor="text" w:horzAnchor="margin" w:tblpY="182"/>
        <w:tblW w:w="850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3119"/>
      </w:tblGrid>
      <w:tr w:rsidR="00FA7DE1" w:rsidRPr="0047675D" w14:paraId="0987DC31" w14:textId="77777777" w:rsidTr="00443A8F">
        <w:tc>
          <w:tcPr>
            <w:tcW w:w="311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7EEFF50" w14:textId="43F90DF2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tibody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6C580CC" w14:textId="1630FD83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. No</w:t>
            </w:r>
          </w:p>
        </w:tc>
        <w:tc>
          <w:tcPr>
            <w:tcW w:w="311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61EAD8B1" w14:textId="51172B10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FA7DE1" w:rsidRPr="0047675D" w14:paraId="6C9FAE03" w14:textId="77777777" w:rsidTr="00443A8F">
        <w:tc>
          <w:tcPr>
            <w:tcW w:w="3119" w:type="dxa"/>
            <w:tcBorders>
              <w:top w:val="single" w:sz="8" w:space="0" w:color="000000" w:themeColor="text1"/>
            </w:tcBorders>
          </w:tcPr>
          <w:p w14:paraId="3C16E7C4" w14:textId="2FF78517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Lactoferrin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14:paraId="55C62B3C" w14:textId="0F6D2A8C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2617720</w:t>
            </w:r>
          </w:p>
        </w:tc>
        <w:tc>
          <w:tcPr>
            <w:tcW w:w="3119" w:type="dxa"/>
            <w:tcBorders>
              <w:top w:val="single" w:sz="8" w:space="0" w:color="000000" w:themeColor="text1"/>
            </w:tcBorders>
          </w:tcPr>
          <w:p w14:paraId="2E757F41" w14:textId="1B50C430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FA7DE1" w:rsidRPr="0047675D" w14:paraId="2EF48C4D" w14:textId="77777777" w:rsidTr="00443A8F">
        <w:tc>
          <w:tcPr>
            <w:tcW w:w="3119" w:type="dxa"/>
          </w:tcPr>
          <w:p w14:paraId="44E39B48" w14:textId="4003548A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Cytokeratin</w:t>
            </w:r>
          </w:p>
        </w:tc>
        <w:tc>
          <w:tcPr>
            <w:tcW w:w="2268" w:type="dxa"/>
          </w:tcPr>
          <w:p w14:paraId="6AC8EC19" w14:textId="3244F7B1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ab53280</w:t>
            </w:r>
          </w:p>
        </w:tc>
        <w:tc>
          <w:tcPr>
            <w:tcW w:w="3119" w:type="dxa"/>
          </w:tcPr>
          <w:p w14:paraId="39167E35" w14:textId="06829219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FA7DE1" w:rsidRPr="0047675D" w14:paraId="232C738C" w14:textId="77777777" w:rsidTr="00443A8F">
        <w:tc>
          <w:tcPr>
            <w:tcW w:w="3119" w:type="dxa"/>
          </w:tcPr>
          <w:p w14:paraId="76B71FAA" w14:textId="0D87A377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2268" w:type="dxa"/>
          </w:tcPr>
          <w:p w14:paraId="6A46B7B6" w14:textId="2694D5E9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ab92547</w:t>
            </w:r>
          </w:p>
        </w:tc>
        <w:tc>
          <w:tcPr>
            <w:tcW w:w="3119" w:type="dxa"/>
          </w:tcPr>
          <w:p w14:paraId="3602C42B" w14:textId="5FF0DC76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FA7DE1" w:rsidRPr="0047675D" w14:paraId="5AD0D41A" w14:textId="77777777" w:rsidTr="00443A8F">
        <w:tc>
          <w:tcPr>
            <w:tcW w:w="3119" w:type="dxa"/>
          </w:tcPr>
          <w:p w14:paraId="7B599819" w14:textId="6AF67294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Phospho-Histone H3 Ser10</w:t>
            </w:r>
          </w:p>
        </w:tc>
        <w:tc>
          <w:tcPr>
            <w:tcW w:w="2268" w:type="dxa"/>
          </w:tcPr>
          <w:p w14:paraId="372CF9E8" w14:textId="694FE953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9701</w:t>
            </w:r>
          </w:p>
        </w:tc>
        <w:tc>
          <w:tcPr>
            <w:tcW w:w="3119" w:type="dxa"/>
          </w:tcPr>
          <w:p w14:paraId="537C18D0" w14:textId="4DDD0DDB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 w:rsidRPr="00ED35D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="000014D5">
              <w:t xml:space="preserve"> </w:t>
            </w:r>
            <w:r w:rsidR="000014D5" w:rsidRPr="000014D5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FA7DE1" w:rsidRPr="0047675D" w14:paraId="21B24998" w14:textId="77777777" w:rsidTr="00443A8F">
        <w:tc>
          <w:tcPr>
            <w:tcW w:w="3119" w:type="dxa"/>
          </w:tcPr>
          <w:p w14:paraId="1865E2E8" w14:textId="7F22F68C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2</w:t>
            </w:r>
          </w:p>
        </w:tc>
        <w:tc>
          <w:tcPr>
            <w:tcW w:w="2268" w:type="dxa"/>
          </w:tcPr>
          <w:p w14:paraId="17BEA29E" w14:textId="3DD88F12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sc-280</w:t>
            </w:r>
          </w:p>
        </w:tc>
        <w:tc>
          <w:tcPr>
            <w:tcW w:w="3119" w:type="dxa"/>
          </w:tcPr>
          <w:p w14:paraId="0771540E" w14:textId="1B2EB8DF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anta Cruz</w:t>
            </w:r>
          </w:p>
        </w:tc>
      </w:tr>
      <w:tr w:rsidR="00FA7DE1" w:rsidRPr="0047675D" w14:paraId="52E3C6F1" w14:textId="77777777" w:rsidTr="00443A8F">
        <w:tc>
          <w:tcPr>
            <w:tcW w:w="3119" w:type="dxa"/>
          </w:tcPr>
          <w:p w14:paraId="4FBE2203" w14:textId="3E57BFB9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67</w:t>
            </w:r>
          </w:p>
        </w:tc>
        <w:tc>
          <w:tcPr>
            <w:tcW w:w="2268" w:type="dxa"/>
          </w:tcPr>
          <w:p w14:paraId="4C2BA61B" w14:textId="469D2DC6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b66155</w:t>
            </w:r>
          </w:p>
        </w:tc>
        <w:tc>
          <w:tcPr>
            <w:tcW w:w="3119" w:type="dxa"/>
          </w:tcPr>
          <w:p w14:paraId="41902B8E" w14:textId="4556EA99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bcam</w:t>
            </w:r>
          </w:p>
        </w:tc>
      </w:tr>
      <w:tr w:rsidR="00FA7DE1" w:rsidRPr="0047675D" w14:paraId="2B7973CA" w14:textId="77777777" w:rsidTr="00443A8F">
        <w:tc>
          <w:tcPr>
            <w:tcW w:w="3119" w:type="dxa"/>
          </w:tcPr>
          <w:p w14:paraId="0753FC06" w14:textId="6318B780" w:rsidR="00FA7DE1" w:rsidRPr="00443A8F" w:rsidRDefault="0013324A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6826028"/>
            <w:r w:rsidRPr="0013324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hospho-p44/42 MAPK (Erk1/2)</w:t>
            </w:r>
            <w:bookmarkEnd w:id="0"/>
          </w:p>
        </w:tc>
        <w:tc>
          <w:tcPr>
            <w:tcW w:w="2268" w:type="dxa"/>
          </w:tcPr>
          <w:p w14:paraId="3BF817F2" w14:textId="1BD2EF1F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86826043"/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4370</w:t>
            </w:r>
            <w:bookmarkEnd w:id="1"/>
          </w:p>
        </w:tc>
        <w:tc>
          <w:tcPr>
            <w:tcW w:w="3119" w:type="dxa"/>
          </w:tcPr>
          <w:p w14:paraId="37BB675F" w14:textId="03C04525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ell Signaling</w:t>
            </w:r>
            <w:r w:rsidR="000014D5">
              <w:t xml:space="preserve"> </w:t>
            </w:r>
            <w:r w:rsidR="000014D5"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echnology</w:t>
            </w:r>
          </w:p>
        </w:tc>
      </w:tr>
      <w:tr w:rsidR="00FA7DE1" w:rsidRPr="0047675D" w14:paraId="1A19D977" w14:textId="77777777" w:rsidTr="00443A8F">
        <w:tc>
          <w:tcPr>
            <w:tcW w:w="3119" w:type="dxa"/>
          </w:tcPr>
          <w:p w14:paraId="6D5BE2C6" w14:textId="76CF8B20" w:rsidR="00FA7DE1" w:rsidRP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7917B053" w14:textId="1651D40B" w:rsidR="00FA7DE1" w:rsidRPr="006D5A4C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B-9072</w:t>
            </w:r>
          </w:p>
        </w:tc>
        <w:tc>
          <w:tcPr>
            <w:tcW w:w="3119" w:type="dxa"/>
          </w:tcPr>
          <w:p w14:paraId="1CD45DA9" w14:textId="50988983" w:rsidR="00FA7DE1" w:rsidRPr="006D5A4C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hermo Scientific</w:t>
            </w:r>
          </w:p>
        </w:tc>
      </w:tr>
      <w:tr w:rsidR="00FA7DE1" w:rsidRPr="0047675D" w14:paraId="48315BCE" w14:textId="77777777" w:rsidTr="00443A8F">
        <w:tc>
          <w:tcPr>
            <w:tcW w:w="3119" w:type="dxa"/>
          </w:tcPr>
          <w:p w14:paraId="2719FCD7" w14:textId="77777777" w:rsidR="00FA7DE1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R</w:t>
            </w:r>
          </w:p>
          <w:p w14:paraId="0C507ABA" w14:textId="3951C765" w:rsid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ER</w:t>
            </w:r>
          </w:p>
          <w:p w14:paraId="1986B30B" w14:textId="411359DB" w:rsid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uc1</w:t>
            </w:r>
          </w:p>
          <w:p w14:paraId="1C495E8D" w14:textId="6F81BEE4" w:rsidR="00443A8F" w:rsidRDefault="00443A8F" w:rsidP="000367FB">
            <w:pPr>
              <w:spacing w:line="33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B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β</w:t>
            </w:r>
          </w:p>
          <w:p w14:paraId="5F8518D4" w14:textId="0D36C414" w:rsidR="000014D5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β</w:t>
            </w:r>
          </w:p>
          <w:p w14:paraId="00AAB705" w14:textId="7869BFB7" w:rsid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yclin B1</w:t>
            </w:r>
          </w:p>
          <w:p w14:paraId="044BBAC7" w14:textId="4CD23D7E" w:rsid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DK1</w:t>
            </w:r>
          </w:p>
          <w:p w14:paraId="59ACC4F2" w14:textId="396E67E5" w:rsidR="00443A8F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yclin D3</w:t>
            </w:r>
          </w:p>
          <w:p w14:paraId="6A54BBB3" w14:textId="00A0000C" w:rsidR="00443A8F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682609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RK</w:t>
            </w:r>
            <w:r w:rsidR="00D73DB8">
              <w:rPr>
                <w:rFonts w:ascii="Times New Roman" w:hAnsi="Times New Roman" w:cs="Times New Roman"/>
                <w:sz w:val="24"/>
                <w:szCs w:val="24"/>
              </w:rPr>
              <w:t>1(K-23</w:t>
            </w:r>
            <w:bookmarkEnd w:id="2"/>
            <w:r w:rsidR="00D73D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FF73EA" w14:textId="38EB1B6D" w:rsidR="000014D5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  <w:p w14:paraId="72446477" w14:textId="48CC9FDC" w:rsidR="000014D5" w:rsidRPr="003B6D9C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D9C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  <w:p w14:paraId="590289D4" w14:textId="75F51F40" w:rsidR="000014D5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  <w:p w14:paraId="142D2C65" w14:textId="0E6DBCF7" w:rsidR="000014D5" w:rsidRPr="00246C5E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46C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AT3</w:t>
            </w:r>
          </w:p>
          <w:p w14:paraId="1FC9B4BC" w14:textId="77777777" w:rsidR="000014D5" w:rsidRPr="00246C5E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46C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hospho-AKT</w:t>
            </w:r>
          </w:p>
          <w:p w14:paraId="382B9466" w14:textId="120CD6F0" w:rsidR="000014D5" w:rsidRPr="00246C5E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46C5E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A</w:t>
            </w:r>
            <w:r w:rsidRPr="00246C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T</w:t>
            </w:r>
          </w:p>
          <w:p w14:paraId="555040F5" w14:textId="7285B57C" w:rsidR="000014D5" w:rsidRPr="00246C5E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46C5E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G</w:t>
            </w:r>
            <w:r w:rsidRPr="00246C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PDH</w:t>
            </w:r>
          </w:p>
          <w:p w14:paraId="5900A2CD" w14:textId="77777777" w:rsidR="000014D5" w:rsidRPr="00246C5E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46C5E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D</w:t>
            </w:r>
            <w:r w:rsidRPr="00246C5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PI</w:t>
            </w:r>
          </w:p>
          <w:p w14:paraId="75A27196" w14:textId="71721944" w:rsidR="000014D5" w:rsidRPr="00443A8F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2268" w:type="dxa"/>
          </w:tcPr>
          <w:p w14:paraId="7892004E" w14:textId="77777777" w:rsidR="00797333" w:rsidRPr="000014D5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IR068</w:t>
            </w:r>
          </w:p>
          <w:p w14:paraId="1381FCF2" w14:textId="02242851" w:rsidR="00443A8F" w:rsidRPr="000014D5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sc</w:t>
            </w: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-542</w:t>
            </w:r>
          </w:p>
          <w:p w14:paraId="0FE35FE3" w14:textId="57A463B2" w:rsidR="00443A8F" w:rsidRPr="000014D5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B120-15481</w:t>
            </w:r>
          </w:p>
          <w:p w14:paraId="22E7B69F" w14:textId="10165B5B" w:rsidR="00443A8F" w:rsidRPr="000014D5" w:rsidRDefault="00443A8F" w:rsidP="000367FB">
            <w:pPr>
              <w:spacing w:line="33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eastAsia="SimSun" w:hAnsi="Times New Roman" w:cs="Times New Roman"/>
                <w:sz w:val="24"/>
                <w:szCs w:val="24"/>
              </w:rPr>
              <w:t>3084</w:t>
            </w:r>
          </w:p>
          <w:p w14:paraId="44BB5979" w14:textId="3BEA54E3" w:rsidR="000014D5" w:rsidRPr="000014D5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s</w:t>
            </w: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-150</w:t>
            </w:r>
          </w:p>
          <w:p w14:paraId="27B95AF0" w14:textId="15BE5918" w:rsidR="00443A8F" w:rsidRPr="000014D5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eastAsia="SimSun" w:hAnsi="Times New Roman" w:cs="Times New Roman"/>
                <w:sz w:val="24"/>
                <w:szCs w:val="24"/>
              </w:rPr>
              <w:t>D5C10</w:t>
            </w:r>
          </w:p>
          <w:p w14:paraId="63A4F072" w14:textId="59A0D48B" w:rsidR="00443A8F" w:rsidRPr="000014D5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eastAsia="SimSun" w:hAnsi="Times New Roman" w:cs="Times New Roman"/>
                <w:sz w:val="24"/>
                <w:szCs w:val="24"/>
              </w:rPr>
              <w:t>DCS22</w:t>
            </w:r>
          </w:p>
          <w:p w14:paraId="7934C5DE" w14:textId="6892654A" w:rsidR="00443A8F" w:rsidRPr="000014D5" w:rsidRDefault="00443A8F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eastAsia="SimSun" w:hAnsi="Times New Roman" w:cs="Times New Roman"/>
                <w:sz w:val="24"/>
                <w:szCs w:val="24"/>
              </w:rPr>
              <w:t>D16H11</w:t>
            </w:r>
          </w:p>
          <w:p w14:paraId="05166BE3" w14:textId="1CCA713B" w:rsidR="00443A8F" w:rsidRPr="000014D5" w:rsidRDefault="000014D5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-94</w:t>
            </w:r>
          </w:p>
          <w:p w14:paraId="5F99EF06" w14:textId="65E943A6" w:rsidR="000014D5" w:rsidRPr="000014D5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64s</w:t>
            </w:r>
          </w:p>
          <w:p w14:paraId="03CFCAF8" w14:textId="5986155E" w:rsidR="000014D5" w:rsidRPr="000014D5" w:rsidRDefault="003B6D9C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0</w:t>
            </w:r>
          </w:p>
          <w:p w14:paraId="00584A13" w14:textId="0E81576F" w:rsidR="000014D5" w:rsidRPr="000014D5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s</w:t>
            </w:r>
          </w:p>
          <w:p w14:paraId="571674D6" w14:textId="3E248694" w:rsidR="000014D5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0s</w:t>
            </w:r>
          </w:p>
          <w:p w14:paraId="29EE5E04" w14:textId="2EA6B1ED" w:rsidR="000014D5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S</w:t>
            </w:r>
          </w:p>
          <w:p w14:paraId="2753721F" w14:textId="77777777" w:rsidR="000014D5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  <w:p w14:paraId="12A99F7C" w14:textId="2A937C2F" w:rsidR="00860371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4-1-lg</w:t>
            </w:r>
          </w:p>
          <w:p w14:paraId="1B7CF3D7" w14:textId="35C78EEB" w:rsidR="00860371" w:rsidRDefault="003330A4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A4">
              <w:rPr>
                <w:rFonts w:ascii="Times New Roman" w:hAnsi="Times New Roman" w:cs="Times New Roman"/>
                <w:sz w:val="24"/>
                <w:szCs w:val="24"/>
              </w:rPr>
              <w:t>H-1200-NB</w:t>
            </w:r>
          </w:p>
          <w:p w14:paraId="283473C2" w14:textId="7D468EB1" w:rsidR="00860371" w:rsidRPr="000014D5" w:rsidRDefault="00860371" w:rsidP="000367FB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9-1-lg</w:t>
            </w:r>
          </w:p>
        </w:tc>
        <w:tc>
          <w:tcPr>
            <w:tcW w:w="3119" w:type="dxa"/>
          </w:tcPr>
          <w:p w14:paraId="770D2E15" w14:textId="77777777" w:rsidR="00797333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AKO</w:t>
            </w:r>
          </w:p>
          <w:p w14:paraId="59228B5E" w14:textId="4DA787ED" w:rsidR="00443A8F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anta Cruz</w:t>
            </w:r>
          </w:p>
          <w:p w14:paraId="269541AD" w14:textId="68B0BD36" w:rsidR="00443A8F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ovus Biologicals</w:t>
            </w:r>
          </w:p>
          <w:p w14:paraId="3383977C" w14:textId="27BA6A3C" w:rsidR="00443A8F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="000014D5" w:rsidRPr="000014D5">
              <w:rPr>
                <w:sz w:val="24"/>
                <w:szCs w:val="24"/>
              </w:rPr>
              <w:t xml:space="preserve"> </w:t>
            </w:r>
            <w:r w:rsidR="000014D5" w:rsidRPr="000014D5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  <w:p w14:paraId="3ADBD20B" w14:textId="261020D7" w:rsidR="000014D5" w:rsidRPr="000014D5" w:rsidRDefault="000014D5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r w:rsidRPr="000014D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ruz</w:t>
            </w:r>
          </w:p>
          <w:p w14:paraId="5DF1A6B8" w14:textId="1CB0F098" w:rsidR="00443A8F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="000014D5" w:rsidRPr="000014D5">
              <w:rPr>
                <w:sz w:val="24"/>
                <w:szCs w:val="24"/>
              </w:rPr>
              <w:t xml:space="preserve"> </w:t>
            </w:r>
            <w:r w:rsidR="000014D5" w:rsidRPr="000014D5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  <w:p w14:paraId="7E3E70B3" w14:textId="64C4D977" w:rsidR="00443A8F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="000014D5" w:rsidRPr="000014D5">
              <w:rPr>
                <w:sz w:val="24"/>
                <w:szCs w:val="24"/>
              </w:rPr>
              <w:t xml:space="preserve"> </w:t>
            </w:r>
            <w:r w:rsidR="000014D5" w:rsidRPr="000014D5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  <w:p w14:paraId="7ACB7173" w14:textId="37607381" w:rsidR="00443A8F" w:rsidRPr="000014D5" w:rsidRDefault="00443A8F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="000014D5" w:rsidRPr="000014D5">
              <w:rPr>
                <w:sz w:val="24"/>
                <w:szCs w:val="24"/>
              </w:rPr>
              <w:t xml:space="preserve"> </w:t>
            </w:r>
            <w:r w:rsidR="000014D5" w:rsidRPr="000014D5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  <w:p w14:paraId="5D635391" w14:textId="2B49A008" w:rsidR="000014D5" w:rsidRPr="000014D5" w:rsidRDefault="000014D5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6826127"/>
            <w:r w:rsidRPr="000014D5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r w:rsidRPr="000014D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ruz</w:t>
            </w:r>
          </w:p>
          <w:bookmarkEnd w:id="3"/>
          <w:p w14:paraId="2F164FAB" w14:textId="60F252B1" w:rsidR="000014D5" w:rsidRPr="000014D5" w:rsidRDefault="000014D5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34136EE7" w14:textId="77777777" w:rsidR="003B6D9C" w:rsidRPr="000014D5" w:rsidRDefault="003B6D9C" w:rsidP="003B6D9C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5D63EF26" w14:textId="2ECBCEFB" w:rsidR="000014D5" w:rsidRPr="000014D5" w:rsidRDefault="00860371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 Technol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14:paraId="20EBA965" w14:textId="5BD044B4" w:rsidR="000014D5" w:rsidRPr="000014D5" w:rsidRDefault="00860371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 Technol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14:paraId="4D91A543" w14:textId="77777777" w:rsidR="000014D5" w:rsidRPr="000014D5" w:rsidRDefault="000014D5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57E0DCF5" w14:textId="77777777" w:rsidR="000014D5" w:rsidRDefault="000014D5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006FBAA6" w14:textId="0BE0B75C" w:rsidR="000014D5" w:rsidRDefault="00860371" w:rsidP="000367FB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1E75CA34" w14:textId="1D40B2BA" w:rsidR="003330A4" w:rsidRDefault="003330A4" w:rsidP="00860371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s Biologicals</w:t>
            </w:r>
          </w:p>
          <w:p w14:paraId="63E0F55A" w14:textId="43C2AD0E" w:rsidR="00860371" w:rsidRPr="000014D5" w:rsidRDefault="00860371" w:rsidP="00860371">
            <w:pPr>
              <w:spacing w:line="336" w:lineRule="auto"/>
              <w:ind w:leftChars="32" w:left="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4D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</w:tbl>
    <w:p w14:paraId="2211CCA2" w14:textId="5F2C43A6" w:rsidR="00A21B26" w:rsidRPr="00C64C43" w:rsidRDefault="00A21B26" w:rsidP="000367FB">
      <w:pPr>
        <w:spacing w:line="336" w:lineRule="auto"/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</w:pPr>
    </w:p>
    <w:sectPr w:rsidR="00A21B26" w:rsidRPr="00C64C43" w:rsidSect="00790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AFABA" w14:textId="77777777" w:rsidR="00C831D5" w:rsidRDefault="00C831D5" w:rsidP="00FA7DE1">
      <w:r>
        <w:separator/>
      </w:r>
    </w:p>
  </w:endnote>
  <w:endnote w:type="continuationSeparator" w:id="0">
    <w:p w14:paraId="09739CCD" w14:textId="77777777" w:rsidR="00C831D5" w:rsidRDefault="00C831D5" w:rsidP="00FA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BEFD7" w14:textId="77777777" w:rsidR="00C831D5" w:rsidRDefault="00C831D5" w:rsidP="00FA7DE1">
      <w:r>
        <w:separator/>
      </w:r>
    </w:p>
  </w:footnote>
  <w:footnote w:type="continuationSeparator" w:id="0">
    <w:p w14:paraId="1E338847" w14:textId="77777777" w:rsidR="00C831D5" w:rsidRDefault="00C831D5" w:rsidP="00FA7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26"/>
    <w:rsid w:val="000014D5"/>
    <w:rsid w:val="000367FB"/>
    <w:rsid w:val="0013324A"/>
    <w:rsid w:val="00233853"/>
    <w:rsid w:val="00246C5E"/>
    <w:rsid w:val="003330A4"/>
    <w:rsid w:val="003B6D9C"/>
    <w:rsid w:val="00443A8F"/>
    <w:rsid w:val="00650F37"/>
    <w:rsid w:val="007162F8"/>
    <w:rsid w:val="00797333"/>
    <w:rsid w:val="007D7756"/>
    <w:rsid w:val="00860371"/>
    <w:rsid w:val="009B3263"/>
    <w:rsid w:val="00A21B26"/>
    <w:rsid w:val="00AB60DA"/>
    <w:rsid w:val="00AE2495"/>
    <w:rsid w:val="00C831D5"/>
    <w:rsid w:val="00CC41BE"/>
    <w:rsid w:val="00CD3130"/>
    <w:rsid w:val="00D73DB8"/>
    <w:rsid w:val="00E872D4"/>
    <w:rsid w:val="00EE3F03"/>
    <w:rsid w:val="00F5361C"/>
    <w:rsid w:val="00FA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961F62"/>
  <w15:chartTrackingRefBased/>
  <w15:docId w15:val="{93E7C181-3BBF-4D3E-9E9A-EF182182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B2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A7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7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7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913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胖昆</dc:creator>
  <cp:keywords/>
  <dc:description/>
  <cp:lastModifiedBy>Kovacs, Zsofia </cp:lastModifiedBy>
  <cp:revision>2</cp:revision>
  <dcterms:created xsi:type="dcterms:W3CDTF">2022-01-11T12:02:00Z</dcterms:created>
  <dcterms:modified xsi:type="dcterms:W3CDTF">2022-01-11T12:02:00Z</dcterms:modified>
</cp:coreProperties>
</file>